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578E" w:rsidRPr="002F3FBE" w:rsidRDefault="0041578E" w:rsidP="0041578E">
      <w:pPr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pplementary </w:t>
      </w:r>
      <w:r w:rsidRPr="00026C2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2</w:t>
      </w:r>
      <w:r w:rsidRPr="002F3FB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: </w:t>
      </w:r>
    </w:p>
    <w:p w:rsidR="00026C2D" w:rsidRDefault="00026C2D" w:rsidP="00AB0835">
      <w:pPr>
        <w:spacing w:after="0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026C2D" w:rsidRDefault="00AB0835" w:rsidP="00AB0835">
      <w:pPr>
        <w:spacing w:after="0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 w:rsidRPr="000C332E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Presentation of the subgroups severe organ involvement of the liver, of the CNS, and of the heart and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o</w:t>
      </w:r>
      <w:r w:rsidRPr="000C332E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ther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</w:t>
      </w:r>
      <w:r w:rsidRPr="000C332E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organs.</w:t>
      </w:r>
    </w:p>
    <w:p w:rsidR="00026C2D" w:rsidRPr="000C332E" w:rsidRDefault="00026C2D" w:rsidP="00AB0835">
      <w:pPr>
        <w:spacing w:after="0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tbl>
      <w:tblPr>
        <w:tblW w:w="10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0"/>
        <w:gridCol w:w="2410"/>
        <w:gridCol w:w="2150"/>
        <w:gridCol w:w="2280"/>
      </w:tblGrid>
      <w:tr w:rsidR="00AB0835" w:rsidRPr="009315DF" w:rsidTr="00F477F3">
        <w:trPr>
          <w:trHeight w:val="45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 xml:space="preserve">Severe organ involvement: </w:t>
            </w:r>
          </w:p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Liver (n=6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Severe organ involvement: CNS (n=3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Severe organ involvement: Heart and other (n=38)</w:t>
            </w:r>
          </w:p>
        </w:tc>
      </w:tr>
      <w:tr w:rsidR="00AB0835" w:rsidRPr="009315DF" w:rsidTr="00F477F3">
        <w:trPr>
          <w:trHeight w:val="225"/>
        </w:trPr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n Yes (%) / n No (%) / n Missing 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 </w:t>
            </w:r>
          </w:p>
        </w:tc>
      </w:tr>
      <w:tr w:rsidR="00AB0835" w:rsidRPr="000C332E" w:rsidTr="00F477F3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Fe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33 (48.5) / 35 (51.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3 (37.1) / 22 (62.9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0 (52.6) / 18 (47.4)</w:t>
            </w:r>
          </w:p>
        </w:tc>
      </w:tr>
      <w:tr w:rsidR="00AB0835" w:rsidRPr="000C332E" w:rsidTr="00F477F3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Dea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32 (47.1) / 36 (52.9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0 (28.6) / 25 (71.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3 (60.5) / 15 (39.5)</w:t>
            </w:r>
          </w:p>
        </w:tc>
      </w:tr>
      <w:tr w:rsidR="00AB0835" w:rsidRPr="000C332E" w:rsidTr="00F477F3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Splenomega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5 (8.2) / 56 (91.8) / 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 (3.4) / 28 (96.6) / 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3 (8.3) / 33 (91.7) / 2</w:t>
            </w:r>
          </w:p>
        </w:tc>
      </w:tr>
      <w:tr w:rsidR="00AB0835" w:rsidRPr="000C332E" w:rsidTr="00F477F3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Hepatomega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1 (34.4) / 40 (65.6) / 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6 (20.7) / 23 (79.3) / 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6 (16.7) / 30 (83.3) / 2</w:t>
            </w:r>
          </w:p>
        </w:tc>
      </w:tr>
      <w:tr w:rsidR="00AB0835" w:rsidRPr="000C332E" w:rsidTr="00F477F3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Hemophagocyto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6 (84.2) / 3 (15.8) / 49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4 (11.4) / 31 (88.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9 (90.0) / 1 (10.0) / 28</w:t>
            </w:r>
          </w:p>
        </w:tc>
      </w:tr>
      <w:tr w:rsidR="00AB0835" w:rsidRPr="000C332E" w:rsidTr="00F477F3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Lea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41 (60.3) / 27 (39.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1 (31.4) / 24 (68.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6 (68.4) / 12 (31.6)</w:t>
            </w:r>
          </w:p>
        </w:tc>
      </w:tr>
      <w:tr w:rsidR="00AB0835" w:rsidRPr="000C332E" w:rsidTr="00F477F3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Ble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8 (41.2) / 40 (58.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0 (28.6) / 25 (71.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1 (55.3) / 17 (44.7)</w:t>
            </w:r>
          </w:p>
        </w:tc>
      </w:tr>
      <w:tr w:rsidR="00AB0835" w:rsidRPr="000C332E" w:rsidTr="00F477F3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Severe organ involvement (Live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68 (100.0) / 0 (0.0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6 (47.1) / 18 (52.9) / 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3 (62.2) / 14 (37.8) / 1</w:t>
            </w:r>
          </w:p>
        </w:tc>
      </w:tr>
      <w:tr w:rsidR="00AB0835" w:rsidRPr="000C332E" w:rsidTr="00F477F3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Severe organ involvement (CN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6 (23.5) / 52 (76.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35 (100.0) / 0 (0.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9 (23.7) / 29 (76.3)</w:t>
            </w:r>
          </w:p>
        </w:tc>
      </w:tr>
      <w:tr w:rsidR="00AB0835" w:rsidRPr="000C332E" w:rsidTr="00F477F3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Severe organ involvement (Heart and Othe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3 (33.8) / 45 (66.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9 (25.7) / 26 (74.3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38 (100.0) / 0 (0.0)</w:t>
            </w:r>
          </w:p>
        </w:tc>
      </w:tr>
      <w:tr w:rsidR="00AB0835" w:rsidRPr="000C332E" w:rsidTr="00F477F3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Intubation and ventil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43 (63.2) / 25 (36.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2 (62.9) / 13 (37.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33 (86.8) / 5 (13.2)</w:t>
            </w:r>
          </w:p>
        </w:tc>
      </w:tr>
      <w:tr w:rsidR="00AB0835" w:rsidRPr="000C332E" w:rsidTr="00F477F3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Inotropic suppor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36 (52.9) / 32 (47.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4 (40.0) / 21 (60.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32 (84.2) / 6 (15.8)</w:t>
            </w:r>
          </w:p>
        </w:tc>
      </w:tr>
      <w:tr w:rsidR="00AB0835" w:rsidRPr="000C332E" w:rsidTr="00F477F3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 xml:space="preserve">Continuous </w:t>
            </w:r>
            <w:proofErr w:type="spellStart"/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veno</w:t>
            </w:r>
            <w:proofErr w:type="spellEnd"/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 xml:space="preserve">-venous </w:t>
            </w:r>
            <w:proofErr w:type="spellStart"/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hemodiafiltra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8 (41.2) / 40 (58.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8 (22.9) / 27 (77.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8 (47.4) / 20 (52.6)</w:t>
            </w:r>
          </w:p>
        </w:tc>
      </w:tr>
      <w:tr w:rsidR="00AB0835" w:rsidRPr="000C332E" w:rsidTr="00F477F3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Corticosteroid treatm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4 (35.3) / 44 (64.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7 (20.0) / 28 (80.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1 (28.9) / 27 (71.1)</w:t>
            </w:r>
          </w:p>
        </w:tc>
      </w:tr>
      <w:tr w:rsidR="00AB0835" w:rsidRPr="000C332E" w:rsidTr="00F477F3">
        <w:trPr>
          <w:trHeight w:val="225"/>
        </w:trPr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Median (range), n Missing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 </w:t>
            </w:r>
          </w:p>
        </w:tc>
      </w:tr>
      <w:tr w:rsidR="00AB0835" w:rsidRPr="000C332E" w:rsidTr="00F477F3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Age at hospital admission (year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41.45 (19.3 - 84.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38.3 (20.9 - 75.3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44.65 (18.2 - 84.3)</w:t>
            </w:r>
          </w:p>
        </w:tc>
      </w:tr>
      <w:tr w:rsidR="00AB0835" w:rsidRPr="009315DF" w:rsidTr="00F477F3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Length of hospitalization (days) (survivor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B0835" w:rsidRPr="000C332E" w:rsidRDefault="009315DF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9315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7.1 (3.1 - 60.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B0835" w:rsidRPr="000C332E" w:rsidRDefault="009315DF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9315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.0</w:t>
            </w:r>
            <w:r w:rsidRPr="009315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 xml:space="preserve"> (3.2 - 34.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B0835" w:rsidRPr="000C332E" w:rsidRDefault="009315DF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9315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7.9 (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.0</w:t>
            </w:r>
            <w:r w:rsidRPr="009315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 xml:space="preserve"> - 25.9)</w:t>
            </w:r>
          </w:p>
        </w:tc>
      </w:tr>
      <w:tr w:rsidR="00AB0835" w:rsidRPr="009315DF" w:rsidTr="00F477F3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Length of hospitalization (days) (non-survivor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:rsidR="00AB0835" w:rsidRPr="000C332E" w:rsidRDefault="009315DF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9315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.4 (0.2 - 22.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:rsidR="00AB0835" w:rsidRPr="000C332E" w:rsidRDefault="009315DF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9315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7.2 (0.9 - 43.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:rsidR="00AB0835" w:rsidRPr="000C332E" w:rsidRDefault="009315DF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9315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.4 (0.2 - 22.1)</w:t>
            </w:r>
          </w:p>
        </w:tc>
      </w:tr>
      <w:tr w:rsidR="00AB0835" w:rsidRPr="000C332E" w:rsidTr="00F477F3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Length of ICU (days) (survivor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9315DF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9315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 xml:space="preserve">3.4 (0.3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-</w:t>
            </w:r>
            <w:r w:rsidRPr="009315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 xml:space="preserve"> 6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.0</w:t>
            </w:r>
            <w:r w:rsidRPr="009315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9315DF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9315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3.1 (0.2 - 7.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9315DF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9315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4.1 (1.9 - 15.6)</w:t>
            </w:r>
          </w:p>
        </w:tc>
      </w:tr>
      <w:tr w:rsidR="00AB0835" w:rsidRPr="009315DF" w:rsidTr="00F477F3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Length of ICU (days) (non-survivor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B0835" w:rsidRPr="000C332E" w:rsidRDefault="009315DF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9315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.0</w:t>
            </w:r>
            <w:r w:rsidRPr="009315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 xml:space="preserve"> (0.1 - 21.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B0835" w:rsidRPr="000C332E" w:rsidRDefault="009315DF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9315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5.7 (0.2 - 43.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B0835" w:rsidRPr="000C332E" w:rsidRDefault="009315DF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9315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.0</w:t>
            </w:r>
            <w:r w:rsidRPr="009315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 xml:space="preserve"> (0.1 - 21.7)</w:t>
            </w:r>
          </w:p>
        </w:tc>
      </w:tr>
      <w:tr w:rsidR="00AB0835" w:rsidRPr="009315DF" w:rsidTr="00F477F3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Lowest platelets (x10</w:t>
            </w: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sv-SE"/>
              </w:rPr>
              <w:t>9</w:t>
            </w: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0 (0 - 9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8 (1 - 133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4 (3 - 99)</w:t>
            </w:r>
          </w:p>
        </w:tc>
      </w:tr>
      <w:tr w:rsidR="00AB0835" w:rsidRPr="000C332E" w:rsidTr="00F477F3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Peak triglycerides (</w:t>
            </w:r>
            <w:proofErr w:type="spellStart"/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mmol</w:t>
            </w:r>
            <w:proofErr w:type="spellEnd"/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.08 (0.7 - 6.94), 3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.705 (0.97 - 6.16), 2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.065 (0.7 - 6.94), 22</w:t>
            </w:r>
          </w:p>
        </w:tc>
      </w:tr>
      <w:tr w:rsidR="00AB0835" w:rsidRPr="000C332E" w:rsidTr="00F477F3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Lowest fibrinogen (g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.75 (1 - 5), 4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.5 (1.3 - 5.7), 2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.8 (1 - 5), 27</w:t>
            </w:r>
          </w:p>
        </w:tc>
      </w:tr>
      <w:tr w:rsidR="00AB0835" w:rsidRPr="000C332E" w:rsidTr="00F477F3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Peak ferritin (</w:t>
            </w:r>
            <w:proofErr w:type="spellStart"/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microg</w:t>
            </w:r>
            <w:proofErr w:type="spellEnd"/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31 648.5 (2 420 - &gt;100 000), 2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5 306 (816 - &gt;100 000), 1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36 548 (5 798 - &gt;100 000), 21</w:t>
            </w:r>
          </w:p>
        </w:tc>
      </w:tr>
      <w:tr w:rsidR="00AB0835" w:rsidRPr="000C332E" w:rsidTr="00F477F3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Peak aspartate aminotransferase (U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 884 (533 - 35 42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816 (128 - 35 42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 310.5 (22 - 30 649)</w:t>
            </w:r>
          </w:p>
        </w:tc>
      </w:tr>
      <w:tr w:rsidR="00AB0835" w:rsidRPr="000C332E" w:rsidTr="00F477F3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Peak alanine aminotransferase (U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 501 (105 - 8 330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306 (67 - 4 304), 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534 (23 - 8 330), 1</w:t>
            </w:r>
          </w:p>
        </w:tc>
      </w:tr>
      <w:tr w:rsidR="00AB0835" w:rsidRPr="000C332E" w:rsidTr="00F477F3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Peak lactate dehydrogenase (U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3 846 (327 - 21 591), 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 429 (327 - 12 58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 131 (269 - 21 591)</w:t>
            </w:r>
          </w:p>
        </w:tc>
      </w:tr>
      <w:tr w:rsidR="00AB0835" w:rsidRPr="000C332E" w:rsidTr="00F477F3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Peak creatinine (</w:t>
            </w:r>
            <w:proofErr w:type="spellStart"/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micromol</w:t>
            </w:r>
            <w:proofErr w:type="spellEnd"/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80 (40 - 1 440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20 (30 - 85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50 (40 - 1 440)</w:t>
            </w:r>
          </w:p>
        </w:tc>
      </w:tr>
      <w:tr w:rsidR="00AB0835" w:rsidRPr="000C332E" w:rsidTr="009315DF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APACHE II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7 (3 - 45), 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6 (7 - 4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2 (6 - 45), 1</w:t>
            </w:r>
          </w:p>
        </w:tc>
      </w:tr>
      <w:tr w:rsidR="00AB0835" w:rsidRPr="000C332E" w:rsidTr="009315DF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SAPS II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33 (6 - 103), 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34 (9 - 103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48 (10 - 103), 1</w:t>
            </w:r>
          </w:p>
        </w:tc>
      </w:tr>
      <w:tr w:rsidR="00AB0835" w:rsidRPr="000C332E" w:rsidTr="009315DF">
        <w:trPr>
          <w:trHeight w:val="22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SOFA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8 (4 - 20), 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8 (0 - 2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B0835" w:rsidRPr="000C332E" w:rsidRDefault="00AB0835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3 (4 - 20), 1</w:t>
            </w:r>
          </w:p>
        </w:tc>
      </w:tr>
    </w:tbl>
    <w:p w:rsidR="00C4163B" w:rsidRPr="00AB0835" w:rsidRDefault="00C4163B" w:rsidP="00AB0835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sectPr w:rsidR="00C4163B" w:rsidRPr="00AB0835" w:rsidSect="00026C2D">
      <w:pgSz w:w="16838" w:h="11906" w:orient="landscape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A70E2B"/>
    <w:multiLevelType w:val="hybridMultilevel"/>
    <w:tmpl w:val="40AC66C8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835"/>
    <w:rsid w:val="00026C2D"/>
    <w:rsid w:val="001A62E1"/>
    <w:rsid w:val="003371EB"/>
    <w:rsid w:val="0041578E"/>
    <w:rsid w:val="009315DF"/>
    <w:rsid w:val="00A42A98"/>
    <w:rsid w:val="00AB0835"/>
    <w:rsid w:val="00AF6E6D"/>
    <w:rsid w:val="00C4163B"/>
    <w:rsid w:val="00F90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5BDC82A-2954-47FF-950F-2ABA00CDF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0835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AB08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5</Words>
  <Characters>2545</Characters>
  <Application>Microsoft Office Word</Application>
  <DocSecurity>0</DocSecurity>
  <Lines>48</Lines>
  <Paragraphs>1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Hed Myrberg</dc:creator>
  <cp:keywords/>
  <dc:description/>
  <cp:lastModifiedBy>Jan-Inge Henter</cp:lastModifiedBy>
  <cp:revision>2</cp:revision>
  <dcterms:created xsi:type="dcterms:W3CDTF">2019-05-12T09:02:00Z</dcterms:created>
  <dcterms:modified xsi:type="dcterms:W3CDTF">2019-05-12T09:02:00Z</dcterms:modified>
</cp:coreProperties>
</file>